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3A1112" w14:textId="457911D0" w:rsidR="001E5022" w:rsidRPr="002836DF" w:rsidRDefault="001E5022" w:rsidP="001E5022">
      <w:pPr>
        <w:jc w:val="both"/>
        <w:rPr>
          <w:rFonts w:ascii="Times New Roman" w:hAnsi="Times New Roman" w:cs="Times New Roman"/>
        </w:rPr>
      </w:pPr>
      <w:r w:rsidRPr="002836DF">
        <w:rPr>
          <w:rFonts w:ascii="Times New Roman" w:hAnsi="Times New Roman" w:cs="Times New Roman"/>
          <w:b/>
          <w:bCs/>
        </w:rPr>
        <w:t xml:space="preserve">Table </w:t>
      </w:r>
      <w:r w:rsidRPr="00F5207A">
        <w:rPr>
          <w:rFonts w:ascii="Times New Roman" w:hAnsi="Times New Roman" w:cs="Times New Roman"/>
          <w:b/>
          <w:bCs/>
        </w:rPr>
        <w:t>S</w:t>
      </w:r>
      <w:r w:rsidR="00F5207A">
        <w:rPr>
          <w:rFonts w:ascii="Times New Roman" w:hAnsi="Times New Roman" w:cs="Times New Roman"/>
          <w:b/>
          <w:bCs/>
        </w:rPr>
        <w:t>3</w:t>
      </w:r>
      <w:r w:rsidRPr="002836DF">
        <w:rPr>
          <w:rFonts w:ascii="Times New Roman" w:hAnsi="Times New Roman" w:cs="Times New Roman"/>
          <w:b/>
          <w:bCs/>
        </w:rPr>
        <w:t>.</w:t>
      </w:r>
      <w:r w:rsidRPr="002836DF">
        <w:rPr>
          <w:rFonts w:ascii="Times New Roman" w:hAnsi="Times New Roman" w:cs="Times New Roman"/>
        </w:rPr>
        <w:t xml:space="preserve"> Statistical analyses for bacterial mediated-stomatal closure</w:t>
      </w:r>
      <w:r w:rsidR="002836DF" w:rsidRPr="002836DF">
        <w:rPr>
          <w:rFonts w:ascii="Times New Roman" w:hAnsi="Times New Roman" w:cs="Times New Roman"/>
        </w:rPr>
        <w:t xml:space="preserve"> shown in Figures 2a and 4a</w:t>
      </w:r>
      <w:r w:rsidRPr="002836DF">
        <w:rPr>
          <w:rFonts w:ascii="Times New Roman" w:hAnsi="Times New Roman" w:cs="Times New Roman"/>
        </w:rPr>
        <w:t>. Statistical analyses were performed by comparing water</w:t>
      </w:r>
      <w:r w:rsidR="002836DF" w:rsidRPr="002836DF">
        <w:rPr>
          <w:rFonts w:ascii="Times New Roman" w:hAnsi="Times New Roman" w:cs="Times New Roman"/>
        </w:rPr>
        <w:t>- with bacterium-</w:t>
      </w:r>
      <w:r w:rsidRPr="002836DF">
        <w:rPr>
          <w:rFonts w:ascii="Times New Roman" w:hAnsi="Times New Roman" w:cs="Times New Roman"/>
        </w:rPr>
        <w:t xml:space="preserve">treated </w:t>
      </w:r>
      <w:r w:rsidR="00126E5E" w:rsidRPr="002836DF">
        <w:rPr>
          <w:rFonts w:ascii="Times New Roman" w:hAnsi="Times New Roman" w:cs="Times New Roman"/>
        </w:rPr>
        <w:t>plants</w:t>
      </w:r>
      <w:r w:rsidR="002836DF" w:rsidRPr="002836DF">
        <w:rPr>
          <w:rFonts w:ascii="Times New Roman" w:hAnsi="Times New Roman" w:cs="Times New Roman"/>
        </w:rPr>
        <w:t xml:space="preserve"> </w:t>
      </w:r>
      <w:r w:rsidRPr="002836DF">
        <w:rPr>
          <w:rFonts w:ascii="Times New Roman" w:hAnsi="Times New Roman" w:cs="Times New Roman"/>
        </w:rPr>
        <w:t xml:space="preserve">using the Student’s </w:t>
      </w:r>
      <w:r w:rsidRPr="002836DF">
        <w:rPr>
          <w:rFonts w:ascii="Times New Roman" w:hAnsi="Times New Roman" w:cs="Times New Roman"/>
          <w:i/>
        </w:rPr>
        <w:t>t-</w:t>
      </w:r>
      <w:r w:rsidRPr="002836DF">
        <w:rPr>
          <w:rFonts w:ascii="Times New Roman" w:hAnsi="Times New Roman" w:cs="Times New Roman"/>
        </w:rPr>
        <w:t>test.</w:t>
      </w:r>
      <w:r w:rsidR="002836DF" w:rsidRPr="002836DF">
        <w:rPr>
          <w:rFonts w:ascii="Times New Roman" w:hAnsi="Times New Roman" w:cs="Times New Roman"/>
        </w:rPr>
        <w:t xml:space="preserve"> All comparisons showed statistical significance evidenced by the low p-value, except </w:t>
      </w:r>
      <w:r w:rsidR="003C41DC">
        <w:rPr>
          <w:rFonts w:ascii="Times New Roman" w:hAnsi="Times New Roman" w:cs="Times New Roman"/>
        </w:rPr>
        <w:t>for</w:t>
      </w:r>
      <w:r w:rsidR="002836DF" w:rsidRPr="002836DF">
        <w:rPr>
          <w:rFonts w:ascii="Times New Roman" w:hAnsi="Times New Roman" w:cs="Times New Roman"/>
        </w:rPr>
        <w:t xml:space="preserve"> the</w:t>
      </w:r>
      <w:r w:rsidR="003C41DC">
        <w:rPr>
          <w:rFonts w:ascii="Times New Roman" w:hAnsi="Times New Roman" w:cs="Times New Roman"/>
        </w:rPr>
        <w:t xml:space="preserve"> </w:t>
      </w:r>
      <w:r w:rsidR="003C41DC" w:rsidRPr="002836DF">
        <w:rPr>
          <w:rFonts w:ascii="Times New Roman" w:hAnsi="Times New Roman" w:cs="Times New Roman"/>
          <w:i/>
        </w:rPr>
        <w:t>fls2-SAIL</w:t>
      </w:r>
      <w:r w:rsidR="003C41DC" w:rsidRPr="002836DF">
        <w:rPr>
          <w:rFonts w:ascii="Times New Roman" w:hAnsi="Times New Roman" w:cs="Times New Roman"/>
        </w:rPr>
        <w:t xml:space="preserve"> mutant</w:t>
      </w:r>
      <w:r w:rsidR="003C41DC">
        <w:rPr>
          <w:rFonts w:ascii="Times New Roman" w:hAnsi="Times New Roman" w:cs="Times New Roman"/>
        </w:rPr>
        <w:t xml:space="preserve"> when comparing </w:t>
      </w:r>
      <w:r w:rsidR="003C41DC">
        <w:rPr>
          <w:rFonts w:ascii="Times New Roman" w:hAnsi="Times New Roman" w:cs="Times New Roman"/>
        </w:rPr>
        <w:t>water</w:t>
      </w:r>
      <w:r w:rsidR="003C41DC" w:rsidRPr="003C41DC">
        <w:rPr>
          <w:rFonts w:ascii="Times New Roman" w:hAnsi="Times New Roman" w:cs="Times New Roman"/>
          <w:i/>
        </w:rPr>
        <w:t xml:space="preserve"> </w:t>
      </w:r>
      <w:r w:rsidR="003C41DC">
        <w:rPr>
          <w:rFonts w:ascii="Times New Roman" w:hAnsi="Times New Roman" w:cs="Times New Roman"/>
        </w:rPr>
        <w:t>with</w:t>
      </w:r>
      <w:r w:rsidR="003C41DC" w:rsidRPr="003C41DC">
        <w:rPr>
          <w:rFonts w:ascii="Times New Roman" w:hAnsi="Times New Roman" w:cs="Times New Roman"/>
          <w:i/>
        </w:rPr>
        <w:t xml:space="preserve"> </w:t>
      </w:r>
      <w:proofErr w:type="spellStart"/>
      <w:r w:rsidR="003C41DC" w:rsidRPr="003C41DC">
        <w:rPr>
          <w:rFonts w:ascii="Times New Roman" w:hAnsi="Times New Roman" w:cs="Times New Roman"/>
          <w:i/>
        </w:rPr>
        <w:t>Pst</w:t>
      </w:r>
      <w:proofErr w:type="spellEnd"/>
      <w:r w:rsidR="003C41DC">
        <w:rPr>
          <w:rFonts w:ascii="Times New Roman" w:hAnsi="Times New Roman" w:cs="Times New Roman"/>
        </w:rPr>
        <w:t xml:space="preserve"> DC3118 treatment</w:t>
      </w:r>
      <w:r w:rsidR="002836DF" w:rsidRPr="002836DF">
        <w:rPr>
          <w:rFonts w:ascii="Times New Roman" w:hAnsi="Times New Roman" w:cs="Times New Roman"/>
        </w:rPr>
        <w:t>.</w:t>
      </w:r>
    </w:p>
    <w:p w14:paraId="20F535E0" w14:textId="77777777" w:rsidR="001E5022" w:rsidRPr="002836DF" w:rsidRDefault="001E5022" w:rsidP="001E5022">
      <w:pPr>
        <w:jc w:val="both"/>
        <w:rPr>
          <w:rFonts w:ascii="Times New Roman" w:hAnsi="Times New Roman" w:cs="Times New Roman"/>
        </w:rPr>
      </w:pPr>
    </w:p>
    <w:tbl>
      <w:tblPr>
        <w:tblStyle w:val="GridTable5Dark-Accent3"/>
        <w:tblW w:w="93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2"/>
        <w:gridCol w:w="1877"/>
        <w:gridCol w:w="1897"/>
        <w:gridCol w:w="1899"/>
        <w:gridCol w:w="1895"/>
      </w:tblGrid>
      <w:tr w:rsidR="002836DF" w:rsidRPr="00A33D7E" w14:paraId="3020C70B" w14:textId="77777777" w:rsidTr="002836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shd w:val="clear" w:color="auto" w:fill="auto"/>
          </w:tcPr>
          <w:p w14:paraId="5F507F17" w14:textId="77777777" w:rsidR="002836DF" w:rsidRPr="00A33D7E" w:rsidRDefault="002836DF" w:rsidP="00A33D7E">
            <w:pPr>
              <w:spacing w:before="20" w:after="2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877" w:type="dxa"/>
            <w:tcBorders>
              <w:right w:val="single" w:sz="4" w:space="0" w:color="auto"/>
            </w:tcBorders>
            <w:shd w:val="clear" w:color="auto" w:fill="auto"/>
          </w:tcPr>
          <w:p w14:paraId="006B337A" w14:textId="77777777" w:rsidR="002836DF" w:rsidRPr="00A33D7E" w:rsidRDefault="002836DF" w:rsidP="00A33D7E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56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049DA6" w14:textId="44A3339A" w:rsidR="002836DF" w:rsidRPr="00A33D7E" w:rsidRDefault="002836DF" w:rsidP="00A33D7E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33D7E">
              <w:rPr>
                <w:rFonts w:ascii="Times New Roman" w:hAnsi="Times New Roman" w:cs="Times New Roman"/>
                <w:color w:val="000000" w:themeColor="text1"/>
              </w:rPr>
              <w:t>p-values (water versus bacterium treatment)</w:t>
            </w:r>
          </w:p>
        </w:tc>
      </w:tr>
      <w:tr w:rsidR="002836DF" w:rsidRPr="00A33D7E" w14:paraId="6630B913" w14:textId="77777777" w:rsidTr="00A33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tcBorders>
              <w:bottom w:val="single" w:sz="4" w:space="0" w:color="auto"/>
            </w:tcBorders>
            <w:shd w:val="clear" w:color="auto" w:fill="auto"/>
          </w:tcPr>
          <w:p w14:paraId="520EFE3A" w14:textId="77777777" w:rsidR="002836DF" w:rsidRPr="00A33D7E" w:rsidRDefault="002836DF" w:rsidP="00A33D7E">
            <w:pPr>
              <w:spacing w:before="20" w:after="2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8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3BDE8C" w14:textId="77777777" w:rsidR="002836DF" w:rsidRPr="00A33D7E" w:rsidRDefault="002836DF" w:rsidP="00A33D7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D574C8" w14:textId="38DCB1C7" w:rsidR="002836DF" w:rsidRPr="00A33D7E" w:rsidRDefault="002836DF" w:rsidP="00A33D7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A33D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st</w:t>
            </w:r>
            <w:proofErr w:type="spellEnd"/>
            <w:r w:rsidRPr="00A33D7E">
              <w:rPr>
                <w:rFonts w:ascii="Times New Roman" w:hAnsi="Times New Roman" w:cs="Times New Roman"/>
                <w:color w:val="000000" w:themeColor="text1"/>
              </w:rPr>
              <w:t xml:space="preserve"> DC3118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EDE0EB" w14:textId="059CE14F" w:rsidR="002836DF" w:rsidRPr="00A33D7E" w:rsidRDefault="002836DF" w:rsidP="00A33D7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A33D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. coli</w:t>
            </w:r>
            <w:r w:rsidRPr="00A33D7E">
              <w:rPr>
                <w:rFonts w:ascii="Times New Roman" w:hAnsi="Times New Roman" w:cs="Times New Roman"/>
                <w:color w:val="000000" w:themeColor="text1"/>
              </w:rPr>
              <w:t xml:space="preserve"> O157:H7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DA5D0E" w14:textId="6E7C4826" w:rsidR="002836DF" w:rsidRPr="00A33D7E" w:rsidRDefault="002836DF" w:rsidP="00A33D7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33D7E">
              <w:rPr>
                <w:rFonts w:ascii="Times New Roman" w:hAnsi="Times New Roman" w:cs="Times New Roman"/>
                <w:color w:val="000000" w:themeColor="text1"/>
              </w:rPr>
              <w:t>STm 14028s</w:t>
            </w:r>
          </w:p>
        </w:tc>
      </w:tr>
      <w:tr w:rsidR="002836DF" w:rsidRPr="00A33D7E" w14:paraId="42AA2D80" w14:textId="77777777" w:rsidTr="00A33D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72C7AA" w14:textId="6DA5180F" w:rsidR="002836DF" w:rsidRPr="00A33D7E" w:rsidRDefault="002836DF" w:rsidP="00A33D7E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3D7E">
              <w:rPr>
                <w:rFonts w:ascii="Times New Roman" w:hAnsi="Times New Roman" w:cs="Times New Roman"/>
                <w:color w:val="000000" w:themeColor="text1"/>
              </w:rPr>
              <w:t>Figure 2a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2117F2" w14:textId="452EB9D1" w:rsidR="002836DF" w:rsidRPr="00A33D7E" w:rsidRDefault="002836DF" w:rsidP="00A33D7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33D7E">
              <w:rPr>
                <w:rFonts w:ascii="Times New Roman" w:hAnsi="Times New Roman" w:cs="Times New Roman"/>
                <w:color w:val="000000" w:themeColor="text1"/>
              </w:rPr>
              <w:t>Col-0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62B260" w14:textId="5A7DC5FB" w:rsidR="002836DF" w:rsidRPr="00A33D7E" w:rsidRDefault="002836DF" w:rsidP="00A33D7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33D7E">
              <w:rPr>
                <w:rFonts w:ascii="Times New Roman" w:hAnsi="Times New Roman" w:cs="Times New Roman"/>
                <w:color w:val="000000" w:themeColor="text1"/>
              </w:rPr>
              <w:t>6.15 x 10</w:t>
            </w:r>
            <w:r w:rsidRPr="00A33D7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48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62031C" w14:textId="07362793" w:rsidR="002836DF" w:rsidRPr="00A33D7E" w:rsidRDefault="002836DF" w:rsidP="00A33D7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33D7E">
              <w:rPr>
                <w:rFonts w:ascii="Times New Roman" w:hAnsi="Times New Roman" w:cs="Times New Roman"/>
                <w:color w:val="000000" w:themeColor="text1"/>
              </w:rPr>
              <w:t>5.17 x 10</w:t>
            </w:r>
            <w:r w:rsidRPr="00A33D7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31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5A7E3F" w14:textId="4398E188" w:rsidR="002836DF" w:rsidRPr="00A33D7E" w:rsidRDefault="002836DF" w:rsidP="00A33D7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33D7E">
              <w:rPr>
                <w:rFonts w:ascii="Times New Roman" w:hAnsi="Times New Roman" w:cs="Times New Roman"/>
                <w:color w:val="000000" w:themeColor="text1"/>
              </w:rPr>
              <w:t>7.38 x 10</w:t>
            </w:r>
            <w:r w:rsidRPr="00A33D7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40</w:t>
            </w:r>
          </w:p>
        </w:tc>
      </w:tr>
      <w:tr w:rsidR="002836DF" w:rsidRPr="00A33D7E" w14:paraId="31873CA5" w14:textId="77777777" w:rsidTr="00A33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A04FA9" w14:textId="39A43212" w:rsidR="002836DF" w:rsidRPr="00A33D7E" w:rsidRDefault="002836DF" w:rsidP="00A33D7E">
            <w:pPr>
              <w:spacing w:before="20" w:after="2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8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9BBD6A" w14:textId="2C9B5D18" w:rsidR="002836DF" w:rsidRPr="00A33D7E" w:rsidRDefault="002836DF" w:rsidP="00A33D7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33D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xo70h4-3</w:t>
            </w:r>
          </w:p>
        </w:tc>
        <w:tc>
          <w:tcPr>
            <w:tcW w:w="18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1CB6CC" w14:textId="5EA07455" w:rsidR="002836DF" w:rsidRPr="00A33D7E" w:rsidRDefault="002836DF" w:rsidP="00A33D7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33D7E">
              <w:rPr>
                <w:rFonts w:ascii="Times New Roman" w:hAnsi="Times New Roman" w:cs="Times New Roman"/>
                <w:color w:val="000000" w:themeColor="text1"/>
              </w:rPr>
              <w:t>2.30 x 10</w:t>
            </w:r>
            <w:r w:rsidRPr="00A33D7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46</w:t>
            </w:r>
          </w:p>
        </w:tc>
        <w:tc>
          <w:tcPr>
            <w:tcW w:w="18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9D96FC" w14:textId="399254DC" w:rsidR="002836DF" w:rsidRPr="00A33D7E" w:rsidRDefault="002836DF" w:rsidP="00A33D7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33D7E">
              <w:rPr>
                <w:rFonts w:ascii="Times New Roman" w:hAnsi="Times New Roman" w:cs="Times New Roman"/>
                <w:color w:val="000000" w:themeColor="text1"/>
              </w:rPr>
              <w:t>5.65 x 10</w:t>
            </w:r>
            <w:r w:rsidRPr="00A33D7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07</w:t>
            </w:r>
          </w:p>
        </w:tc>
        <w:tc>
          <w:tcPr>
            <w:tcW w:w="18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B62A72" w14:textId="3DCE4B1F" w:rsidR="002836DF" w:rsidRPr="00A33D7E" w:rsidRDefault="002836DF" w:rsidP="00A33D7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33D7E">
              <w:rPr>
                <w:rFonts w:ascii="Times New Roman" w:hAnsi="Times New Roman" w:cs="Times New Roman"/>
                <w:color w:val="000000" w:themeColor="text1"/>
              </w:rPr>
              <w:t>2.03 x 10</w:t>
            </w:r>
            <w:r w:rsidRPr="00A33D7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4</w:t>
            </w:r>
          </w:p>
        </w:tc>
      </w:tr>
      <w:tr w:rsidR="002836DF" w:rsidRPr="00A33D7E" w14:paraId="55982FAC" w14:textId="77777777" w:rsidTr="00A33D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017A54" w14:textId="6E996A74" w:rsidR="002836DF" w:rsidRPr="00A33D7E" w:rsidRDefault="002836DF" w:rsidP="00A33D7E">
            <w:pPr>
              <w:spacing w:before="20" w:after="2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33D7E">
              <w:rPr>
                <w:rFonts w:ascii="Times New Roman" w:hAnsi="Times New Roman" w:cs="Times New Roman"/>
                <w:color w:val="000000" w:themeColor="text1"/>
              </w:rPr>
              <w:t xml:space="preserve">Figure </w:t>
            </w:r>
            <w:r w:rsidRPr="00A33D7E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4</w:t>
            </w:r>
            <w:r w:rsidRPr="00A33D7E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361034" w14:textId="26E53C52" w:rsidR="002836DF" w:rsidRPr="00A33D7E" w:rsidRDefault="002836DF" w:rsidP="00A33D7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33D7E">
              <w:rPr>
                <w:rFonts w:ascii="Times New Roman" w:hAnsi="Times New Roman" w:cs="Times New Roman"/>
                <w:color w:val="000000" w:themeColor="text1"/>
              </w:rPr>
              <w:t>Col-0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BEC859" w14:textId="7B7AE87D" w:rsidR="002836DF" w:rsidRPr="00A33D7E" w:rsidRDefault="002836DF" w:rsidP="00A33D7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33D7E">
              <w:rPr>
                <w:rFonts w:ascii="Times New Roman" w:hAnsi="Times New Roman" w:cs="Times New Roman"/>
                <w:color w:val="000000" w:themeColor="text1"/>
              </w:rPr>
              <w:t>2.65 x 10</w:t>
            </w:r>
            <w:r w:rsidRPr="00A33D7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27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18E462" w14:textId="3F174864" w:rsidR="002836DF" w:rsidRPr="00A33D7E" w:rsidRDefault="002836DF" w:rsidP="00A33D7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33D7E">
              <w:rPr>
                <w:rFonts w:ascii="Times New Roman" w:hAnsi="Times New Roman" w:cs="Times New Roman"/>
                <w:color w:val="000000" w:themeColor="text1"/>
              </w:rPr>
              <w:t>6.21 x 10</w:t>
            </w:r>
            <w:r w:rsidRPr="00A33D7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43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FE6C93" w14:textId="7B40EDE8" w:rsidR="002836DF" w:rsidRPr="00A33D7E" w:rsidRDefault="002836DF" w:rsidP="00A33D7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33D7E">
              <w:rPr>
                <w:rFonts w:ascii="Times New Roman" w:hAnsi="Times New Roman" w:cs="Times New Roman"/>
                <w:color w:val="000000" w:themeColor="text1"/>
              </w:rPr>
              <w:t>6.34 x 10</w:t>
            </w:r>
            <w:r w:rsidRPr="00A33D7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42</w:t>
            </w:r>
          </w:p>
        </w:tc>
      </w:tr>
      <w:tr w:rsidR="002836DF" w:rsidRPr="00A33D7E" w14:paraId="46B425E4" w14:textId="77777777" w:rsidTr="00A33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F19FED" w14:textId="731508A3" w:rsidR="002836DF" w:rsidRPr="00A33D7E" w:rsidRDefault="002836DF" w:rsidP="00A33D7E">
            <w:pPr>
              <w:spacing w:before="20" w:after="2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8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43A9A6" w14:textId="4347D361" w:rsidR="002836DF" w:rsidRPr="00A33D7E" w:rsidRDefault="002836DF" w:rsidP="00A33D7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33D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id2-2</w:t>
            </w:r>
          </w:p>
        </w:tc>
        <w:tc>
          <w:tcPr>
            <w:tcW w:w="18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910B5C" w14:textId="76185A0D" w:rsidR="002836DF" w:rsidRPr="00A33D7E" w:rsidRDefault="002836DF" w:rsidP="00A33D7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33D7E">
              <w:rPr>
                <w:rFonts w:ascii="Times New Roman" w:hAnsi="Times New Roman" w:cs="Times New Roman"/>
                <w:color w:val="000000" w:themeColor="text1"/>
              </w:rPr>
              <w:t>1.53 x 10</w:t>
            </w:r>
            <w:r w:rsidRPr="00A33D7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27</w:t>
            </w:r>
          </w:p>
        </w:tc>
        <w:tc>
          <w:tcPr>
            <w:tcW w:w="18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6D8E1B" w14:textId="23BC0423" w:rsidR="002836DF" w:rsidRPr="00A33D7E" w:rsidRDefault="002836DF" w:rsidP="00A33D7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33D7E">
              <w:rPr>
                <w:rFonts w:ascii="Times New Roman" w:hAnsi="Times New Roman" w:cs="Times New Roman"/>
                <w:color w:val="000000" w:themeColor="text1"/>
              </w:rPr>
              <w:t>7.20 x 10</w:t>
            </w:r>
            <w:r w:rsidRPr="00A33D7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5</w:t>
            </w:r>
          </w:p>
        </w:tc>
        <w:tc>
          <w:tcPr>
            <w:tcW w:w="18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F178CD" w14:textId="4EB395C6" w:rsidR="002836DF" w:rsidRPr="00A33D7E" w:rsidRDefault="002836DF" w:rsidP="00A33D7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33D7E">
              <w:rPr>
                <w:rFonts w:ascii="Times New Roman" w:hAnsi="Times New Roman" w:cs="Times New Roman"/>
                <w:color w:val="000000" w:themeColor="text1"/>
              </w:rPr>
              <w:t>4.88 x 10</w:t>
            </w:r>
            <w:r w:rsidRPr="00A33D7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42</w:t>
            </w:r>
          </w:p>
        </w:tc>
      </w:tr>
      <w:tr w:rsidR="002836DF" w:rsidRPr="00A33D7E" w14:paraId="275D124A" w14:textId="77777777" w:rsidTr="00A33D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93E0F2" w14:textId="08F943E3" w:rsidR="002836DF" w:rsidRPr="00A33D7E" w:rsidRDefault="002836DF" w:rsidP="00A33D7E">
            <w:pPr>
              <w:spacing w:before="20" w:after="2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8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E0D2D0" w14:textId="358515EB" w:rsidR="002836DF" w:rsidRPr="00A33D7E" w:rsidRDefault="002836DF" w:rsidP="00A33D7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33D7E">
              <w:rPr>
                <w:rFonts w:ascii="Times New Roman" w:hAnsi="Times New Roman" w:cs="Times New Roman"/>
                <w:color w:val="000000" w:themeColor="text1"/>
              </w:rPr>
              <w:t>Col-0</w:t>
            </w:r>
          </w:p>
        </w:tc>
        <w:tc>
          <w:tcPr>
            <w:tcW w:w="18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297B81" w14:textId="01D001C7" w:rsidR="002836DF" w:rsidRPr="00A33D7E" w:rsidRDefault="002836DF" w:rsidP="00A33D7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33D7E">
              <w:rPr>
                <w:rFonts w:ascii="Times New Roman" w:hAnsi="Times New Roman" w:cs="Times New Roman"/>
                <w:color w:val="000000" w:themeColor="text1"/>
              </w:rPr>
              <w:t>3.63 x 10</w:t>
            </w:r>
            <w:r w:rsidRPr="00A33D7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53</w:t>
            </w:r>
          </w:p>
        </w:tc>
        <w:tc>
          <w:tcPr>
            <w:tcW w:w="18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73EAAB" w14:textId="1164BD31" w:rsidR="002836DF" w:rsidRPr="00A33D7E" w:rsidRDefault="002836DF" w:rsidP="00A33D7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33D7E">
              <w:rPr>
                <w:rFonts w:ascii="Times New Roman" w:hAnsi="Times New Roman" w:cs="Times New Roman"/>
                <w:color w:val="000000" w:themeColor="text1"/>
              </w:rPr>
              <w:t>4.52 x 10</w:t>
            </w:r>
            <w:r w:rsidRPr="00A33D7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48</w:t>
            </w:r>
          </w:p>
        </w:tc>
        <w:tc>
          <w:tcPr>
            <w:tcW w:w="18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FE5DB0" w14:textId="0B5D3749" w:rsidR="002836DF" w:rsidRPr="00A33D7E" w:rsidRDefault="002836DF" w:rsidP="00A33D7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33D7E">
              <w:rPr>
                <w:rFonts w:ascii="Times New Roman" w:hAnsi="Times New Roman" w:cs="Times New Roman"/>
                <w:color w:val="000000" w:themeColor="text1"/>
              </w:rPr>
              <w:t>5.95 x 10</w:t>
            </w:r>
            <w:r w:rsidRPr="00A33D7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47</w:t>
            </w:r>
          </w:p>
        </w:tc>
      </w:tr>
      <w:tr w:rsidR="002836DF" w:rsidRPr="00A33D7E" w14:paraId="1DF2C19B" w14:textId="77777777" w:rsidTr="00A33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DEA696" w14:textId="5DAE19E1" w:rsidR="002836DF" w:rsidRPr="00A33D7E" w:rsidRDefault="002836DF" w:rsidP="00A33D7E">
            <w:pPr>
              <w:spacing w:before="20" w:after="2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8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3706D7" w14:textId="4DA69E81" w:rsidR="002836DF" w:rsidRPr="00A33D7E" w:rsidRDefault="002836DF" w:rsidP="00A33D7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33D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pr1-1</w:t>
            </w:r>
          </w:p>
        </w:tc>
        <w:tc>
          <w:tcPr>
            <w:tcW w:w="18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A9C6AC" w14:textId="03042CCB" w:rsidR="002836DF" w:rsidRPr="00A33D7E" w:rsidRDefault="002836DF" w:rsidP="00A33D7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33D7E">
              <w:rPr>
                <w:rFonts w:ascii="Times New Roman" w:hAnsi="Times New Roman" w:cs="Times New Roman"/>
                <w:color w:val="000000" w:themeColor="text1"/>
              </w:rPr>
              <w:t>6.84 x 10</w:t>
            </w:r>
            <w:r w:rsidRPr="00A33D7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51</w:t>
            </w:r>
          </w:p>
        </w:tc>
        <w:tc>
          <w:tcPr>
            <w:tcW w:w="18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3789D5" w14:textId="0C5707C5" w:rsidR="002836DF" w:rsidRPr="00A33D7E" w:rsidRDefault="002836DF" w:rsidP="00A33D7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33D7E">
              <w:rPr>
                <w:rFonts w:ascii="Times New Roman" w:hAnsi="Times New Roman" w:cs="Times New Roman"/>
                <w:color w:val="000000" w:themeColor="text1"/>
              </w:rPr>
              <w:t>2.18 x 10</w:t>
            </w:r>
            <w:r w:rsidRPr="00A33D7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09</w:t>
            </w:r>
          </w:p>
        </w:tc>
        <w:tc>
          <w:tcPr>
            <w:tcW w:w="18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AF5F95" w14:textId="6394B79E" w:rsidR="002836DF" w:rsidRPr="00A33D7E" w:rsidRDefault="002836DF" w:rsidP="00A33D7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33D7E">
              <w:rPr>
                <w:rFonts w:ascii="Times New Roman" w:hAnsi="Times New Roman" w:cs="Times New Roman"/>
                <w:color w:val="000000" w:themeColor="text1"/>
              </w:rPr>
              <w:t>1.47 x 10</w:t>
            </w:r>
            <w:r w:rsidRPr="00A33D7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1</w:t>
            </w:r>
          </w:p>
        </w:tc>
      </w:tr>
      <w:tr w:rsidR="002836DF" w:rsidRPr="00A33D7E" w14:paraId="70C493E2" w14:textId="77777777" w:rsidTr="00A33D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D20424" w14:textId="7B23B256" w:rsidR="002836DF" w:rsidRPr="00A33D7E" w:rsidRDefault="002836DF" w:rsidP="00A33D7E">
            <w:pPr>
              <w:spacing w:before="20" w:after="2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8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E8965F" w14:textId="0C1B954E" w:rsidR="002836DF" w:rsidRPr="00A33D7E" w:rsidRDefault="002836DF" w:rsidP="00A33D7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33D7E">
              <w:rPr>
                <w:rFonts w:ascii="Times New Roman" w:hAnsi="Times New Roman" w:cs="Times New Roman"/>
                <w:color w:val="000000" w:themeColor="text1"/>
              </w:rPr>
              <w:t>Col-0</w:t>
            </w:r>
          </w:p>
        </w:tc>
        <w:tc>
          <w:tcPr>
            <w:tcW w:w="18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F5976C" w14:textId="240E4E8F" w:rsidR="002836DF" w:rsidRPr="00A33D7E" w:rsidRDefault="002836DF" w:rsidP="00A33D7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33D7E">
              <w:rPr>
                <w:rFonts w:ascii="Times New Roman" w:hAnsi="Times New Roman" w:cs="Times New Roman"/>
                <w:color w:val="000000" w:themeColor="text1"/>
              </w:rPr>
              <w:t>6.85 x 10</w:t>
            </w:r>
            <w:r w:rsidRPr="00A33D7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36</w:t>
            </w:r>
          </w:p>
        </w:tc>
        <w:tc>
          <w:tcPr>
            <w:tcW w:w="18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BEC282" w14:textId="4EA7885C" w:rsidR="002836DF" w:rsidRPr="00A33D7E" w:rsidRDefault="002836DF" w:rsidP="00A33D7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33D7E">
              <w:rPr>
                <w:rFonts w:ascii="Times New Roman" w:hAnsi="Times New Roman" w:cs="Times New Roman"/>
                <w:color w:val="000000" w:themeColor="text1"/>
              </w:rPr>
              <w:t>1.65 x 10</w:t>
            </w:r>
            <w:r w:rsidRPr="00A33D7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4</w:t>
            </w:r>
          </w:p>
        </w:tc>
        <w:tc>
          <w:tcPr>
            <w:tcW w:w="18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38C403" w14:textId="0C270678" w:rsidR="002836DF" w:rsidRPr="00A33D7E" w:rsidRDefault="002836DF" w:rsidP="00A33D7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33D7E">
              <w:rPr>
                <w:rFonts w:ascii="Times New Roman" w:hAnsi="Times New Roman" w:cs="Times New Roman"/>
                <w:color w:val="000000" w:themeColor="text1"/>
              </w:rPr>
              <w:t>1.38 x 10</w:t>
            </w:r>
            <w:r w:rsidRPr="00A33D7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31</w:t>
            </w:r>
          </w:p>
        </w:tc>
      </w:tr>
      <w:tr w:rsidR="002836DF" w:rsidRPr="00A33D7E" w14:paraId="2909F2CF" w14:textId="77777777" w:rsidTr="00A33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8DBDF0" w14:textId="237D9923" w:rsidR="002836DF" w:rsidRPr="00A33D7E" w:rsidRDefault="002836DF" w:rsidP="00A33D7E">
            <w:pPr>
              <w:spacing w:before="20" w:after="2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8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719F4C" w14:textId="193B8E08" w:rsidR="002836DF" w:rsidRPr="00A33D7E" w:rsidRDefault="002836DF" w:rsidP="00A33D7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33D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fls2-SAIL</w:t>
            </w:r>
          </w:p>
        </w:tc>
        <w:tc>
          <w:tcPr>
            <w:tcW w:w="18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BC5B61" w14:textId="1CDD8CDC" w:rsidR="002836DF" w:rsidRPr="00A33D7E" w:rsidRDefault="002836DF" w:rsidP="00A33D7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33D7E">
              <w:rPr>
                <w:rFonts w:ascii="Times New Roman" w:hAnsi="Times New Roman" w:cs="Times New Roman"/>
                <w:color w:val="000000" w:themeColor="text1"/>
              </w:rPr>
              <w:t>6.50 x 10</w:t>
            </w:r>
            <w:r w:rsidRPr="00A33D7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01</w:t>
            </w:r>
          </w:p>
        </w:tc>
        <w:tc>
          <w:tcPr>
            <w:tcW w:w="18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0A851C" w14:textId="50B7C248" w:rsidR="002836DF" w:rsidRPr="00A33D7E" w:rsidRDefault="002836DF" w:rsidP="00A33D7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33D7E">
              <w:rPr>
                <w:rFonts w:ascii="Times New Roman" w:hAnsi="Times New Roman" w:cs="Times New Roman"/>
                <w:color w:val="000000" w:themeColor="text1"/>
              </w:rPr>
              <w:t>6.68 x 10</w:t>
            </w:r>
            <w:r w:rsidRPr="00A33D7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51</w:t>
            </w:r>
          </w:p>
        </w:tc>
        <w:tc>
          <w:tcPr>
            <w:tcW w:w="18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A15A16" w14:textId="59587118" w:rsidR="002836DF" w:rsidRPr="00A33D7E" w:rsidRDefault="002836DF" w:rsidP="00A33D7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33D7E">
              <w:rPr>
                <w:rFonts w:ascii="Times New Roman" w:hAnsi="Times New Roman" w:cs="Times New Roman"/>
                <w:color w:val="000000" w:themeColor="text1"/>
              </w:rPr>
              <w:t>3.08 x 10</w:t>
            </w:r>
            <w:r w:rsidRPr="00A33D7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3</w:t>
            </w:r>
          </w:p>
        </w:tc>
      </w:tr>
    </w:tbl>
    <w:p w14:paraId="4DE3D66F" w14:textId="77777777" w:rsidR="001E5022" w:rsidRPr="002836DF" w:rsidRDefault="001E5022" w:rsidP="001E5022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1E5022" w:rsidRPr="002836DF" w:rsidSect="006C0C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022"/>
    <w:rsid w:val="00074AE8"/>
    <w:rsid w:val="000E74E5"/>
    <w:rsid w:val="000F197B"/>
    <w:rsid w:val="00126E5E"/>
    <w:rsid w:val="001A00FA"/>
    <w:rsid w:val="001E5022"/>
    <w:rsid w:val="00206665"/>
    <w:rsid w:val="00207ABB"/>
    <w:rsid w:val="002459B6"/>
    <w:rsid w:val="00252792"/>
    <w:rsid w:val="002836DF"/>
    <w:rsid w:val="002C656F"/>
    <w:rsid w:val="002D4083"/>
    <w:rsid w:val="00384C4F"/>
    <w:rsid w:val="003C41DC"/>
    <w:rsid w:val="0043495A"/>
    <w:rsid w:val="0045672B"/>
    <w:rsid w:val="004A77C6"/>
    <w:rsid w:val="004F2FDE"/>
    <w:rsid w:val="0050737A"/>
    <w:rsid w:val="00576DAA"/>
    <w:rsid w:val="005A75CC"/>
    <w:rsid w:val="005C315B"/>
    <w:rsid w:val="006A074D"/>
    <w:rsid w:val="006C0CF3"/>
    <w:rsid w:val="007C7754"/>
    <w:rsid w:val="008307EC"/>
    <w:rsid w:val="00830A95"/>
    <w:rsid w:val="00844AEA"/>
    <w:rsid w:val="009F69D1"/>
    <w:rsid w:val="00A33D7E"/>
    <w:rsid w:val="00A47927"/>
    <w:rsid w:val="00A605A3"/>
    <w:rsid w:val="00C054EF"/>
    <w:rsid w:val="00CB73E2"/>
    <w:rsid w:val="00CF40DD"/>
    <w:rsid w:val="00D1792B"/>
    <w:rsid w:val="00E0536D"/>
    <w:rsid w:val="00EE133B"/>
    <w:rsid w:val="00EF3CB9"/>
    <w:rsid w:val="00F40421"/>
    <w:rsid w:val="00F52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9CFAD"/>
  <w14:defaultImageDpi w14:val="32767"/>
  <w15:chartTrackingRefBased/>
  <w15:docId w15:val="{4E86A856-7C98-904F-A3D0-B386EE295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50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E502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2C656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2C656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5Dark">
    <w:name w:val="Grid Table 5 Dark"/>
    <w:basedOn w:val="TableNormal"/>
    <w:uiPriority w:val="50"/>
    <w:rsid w:val="002C656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1Light">
    <w:name w:val="Grid Table 1 Light"/>
    <w:basedOn w:val="TableNormal"/>
    <w:uiPriority w:val="46"/>
    <w:rsid w:val="002C656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-Accent3">
    <w:name w:val="Grid Table 5 Dark Accent 3"/>
    <w:basedOn w:val="TableNormal"/>
    <w:uiPriority w:val="50"/>
    <w:rsid w:val="002C656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5207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07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62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3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7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5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8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9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5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6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Rodrigues Oblessuc</dc:creator>
  <cp:keywords/>
  <dc:description/>
  <cp:lastModifiedBy>Maeli Melotto</cp:lastModifiedBy>
  <cp:revision>4</cp:revision>
  <dcterms:created xsi:type="dcterms:W3CDTF">2019-09-19T22:57:00Z</dcterms:created>
  <dcterms:modified xsi:type="dcterms:W3CDTF">2019-09-23T18:46:00Z</dcterms:modified>
</cp:coreProperties>
</file>